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3AB" w:rsidRPr="00296869" w:rsidRDefault="00296869" w:rsidP="008061FD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r w:rsidRPr="002B5028">
        <w:rPr>
          <w:rFonts w:ascii="Times New Roman" w:hAnsi="Times New Roman" w:cs="Times New Roman"/>
          <w:b/>
          <w:sz w:val="24"/>
        </w:rPr>
        <w:t xml:space="preserve">Table </w:t>
      </w:r>
      <w:r w:rsidR="00417D68" w:rsidRPr="002B5028">
        <w:rPr>
          <w:rFonts w:ascii="Times New Roman" w:hAnsi="Times New Roman" w:cs="Times New Roman" w:hint="eastAsia"/>
          <w:b/>
          <w:sz w:val="24"/>
        </w:rPr>
        <w:t>S</w:t>
      </w:r>
      <w:r w:rsidR="00CD4050">
        <w:rPr>
          <w:rFonts w:ascii="Times New Roman" w:hAnsi="Times New Roman" w:cs="Times New Roman" w:hint="eastAsia"/>
          <w:b/>
          <w:sz w:val="24"/>
        </w:rPr>
        <w:t>11</w:t>
      </w:r>
      <w:r w:rsidR="00417D68">
        <w:rPr>
          <w:rFonts w:ascii="Times New Roman" w:hAnsi="Times New Roman" w:cs="Times New Roman" w:hint="eastAsia"/>
          <w:sz w:val="24"/>
        </w:rPr>
        <w:t xml:space="preserve"> </w:t>
      </w:r>
      <w:r w:rsidR="006C61C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sults of the branch-site model in PAML</w:t>
      </w:r>
      <w:r w:rsidR="00777C7D">
        <w:rPr>
          <w:rFonts w:ascii="Times New Roman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90"/>
        <w:gridCol w:w="696"/>
        <w:gridCol w:w="1836"/>
        <w:gridCol w:w="1271"/>
        <w:gridCol w:w="1242"/>
        <w:gridCol w:w="712"/>
        <w:gridCol w:w="731"/>
        <w:gridCol w:w="819"/>
        <w:gridCol w:w="819"/>
        <w:gridCol w:w="891"/>
        <w:gridCol w:w="891"/>
        <w:gridCol w:w="2776"/>
      </w:tblGrid>
      <w:tr w:rsidR="006C61C5" w:rsidRPr="006C61C5" w:rsidTr="003E3D3C">
        <w:trPr>
          <w:trHeight w:val="276"/>
        </w:trPr>
        <w:tc>
          <w:tcPr>
            <w:tcW w:w="5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ebranch</w:t>
            </w:r>
            <w:proofErr w:type="spellEnd"/>
          </w:p>
        </w:tc>
        <w:tc>
          <w:tcPr>
            <w:tcW w:w="2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Likelihood (</w:t>
            </w:r>
            <w:r w:rsidRPr="006C61C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L</w:t>
            </w:r>
            <w:r w:rsidRPr="006C61C5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e class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Δ</w:t>
            </w:r>
            <w:r w:rsidRPr="006C61C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L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ly selected sites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single" w:sz="8" w:space="0" w:color="auto"/>
            </w:tcBorders>
            <w:shd w:val="clear" w:color="auto" w:fill="auto"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 + v (predatory)</w:t>
            </w:r>
          </w:p>
        </w:tc>
        <w:tc>
          <w:tcPr>
            <w:tcW w:w="246" w:type="pct"/>
            <w:tcBorders>
              <w:top w:val="single" w:sz="8" w:space="0" w:color="auto"/>
            </w:tcBorders>
            <w:shd w:val="clear" w:color="auto" w:fill="auto"/>
          </w:tcPr>
          <w:p w:rsidR="006C61C5" w:rsidRPr="004E18A7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E18A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x3</w:t>
            </w:r>
          </w:p>
        </w:tc>
        <w:tc>
          <w:tcPr>
            <w:tcW w:w="6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Null)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683.6</w:t>
            </w:r>
          </w:p>
        </w:tc>
        <w:tc>
          <w:tcPr>
            <w:tcW w:w="4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67</w:t>
            </w:r>
          </w:p>
        </w:tc>
        <w:tc>
          <w:tcPr>
            <w:tcW w:w="2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00</w:t>
            </w:r>
          </w:p>
        </w:tc>
        <w:tc>
          <w:tcPr>
            <w:tcW w:w="2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</w:t>
            </w:r>
          </w:p>
        </w:tc>
        <w:tc>
          <w:tcPr>
            <w:tcW w:w="2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shd w:val="clear" w:color="auto" w:fill="auto"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auto"/>
          </w:tcPr>
          <w:p w:rsidR="006C61C5" w:rsidRPr="004E18A7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ckground </w:t>
            </w: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shd w:val="clear" w:color="auto" w:fill="auto"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auto"/>
          </w:tcPr>
          <w:p w:rsidR="006C61C5" w:rsidRPr="004E18A7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eground</w:t>
            </w:r>
            <w:r w:rsidRPr="006C61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shd w:val="clear" w:color="auto" w:fill="auto"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auto"/>
          </w:tcPr>
          <w:p w:rsidR="006C61C5" w:rsidRPr="004E18A7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Alternative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691.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8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bottom w:val="nil"/>
            </w:tcBorders>
            <w:shd w:val="clear" w:color="auto" w:fill="auto"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bottom w:val="nil"/>
            </w:tcBorders>
            <w:shd w:val="clear" w:color="auto" w:fill="auto"/>
          </w:tcPr>
          <w:p w:rsidR="006C61C5" w:rsidRPr="004E18A7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kground</w:t>
            </w:r>
            <w:r w:rsidRPr="006C61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9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9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4E18A7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eground</w:t>
            </w:r>
            <w:r w:rsidRPr="006C61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267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2677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7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2968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09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E 0.99**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6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Null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863.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15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6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ck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e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Alternative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859.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9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6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5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ck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3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e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3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3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30486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474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L 0.99*; 74S 0.98*; 122Y 0.98*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x3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Null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683.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5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ck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5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5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e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5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Alternative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680.5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3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02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ck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7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e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0585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0585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42786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786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N 0.95*; 41N 0.98*; 217V 0.97*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ad4L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Null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19.6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8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5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ck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4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e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4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Alternative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17.6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5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38 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9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ck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e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838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83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131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008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K 0.99**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6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Null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866.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4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5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62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top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ck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2</w:t>
            </w: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2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e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A (Alternative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864.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3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ck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61C5" w:rsidRPr="006C61C5" w:rsidTr="003E3D3C">
        <w:trPr>
          <w:trHeight w:val="276"/>
        </w:trPr>
        <w:tc>
          <w:tcPr>
            <w:tcW w:w="526" w:type="pct"/>
            <w:tcBorders>
              <w:bottom w:val="single" w:sz="12" w:space="0" w:color="auto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shd w:val="clear" w:color="auto" w:fill="auto"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eground </w:t>
            </w:r>
            <w:r w:rsidR="00723627" w:rsidRPr="008061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ω</w:t>
            </w:r>
          </w:p>
        </w:tc>
        <w:tc>
          <w:tcPr>
            <w:tcW w:w="2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8</w:t>
            </w:r>
          </w:p>
        </w:tc>
        <w:tc>
          <w:tcPr>
            <w:tcW w:w="2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8175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3E3D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8175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1206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251</w:t>
            </w:r>
          </w:p>
        </w:tc>
        <w:tc>
          <w:tcPr>
            <w:tcW w:w="9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61C5" w:rsidRPr="006C61C5" w:rsidRDefault="006C61C5" w:rsidP="006C61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1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S 0.95*; 94S 0.97*</w:t>
            </w:r>
          </w:p>
        </w:tc>
      </w:tr>
    </w:tbl>
    <w:p w:rsidR="00296869" w:rsidRDefault="00296869" w:rsidP="003E3D3C"/>
    <w:sectPr w:rsidR="00296869" w:rsidSect="002968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1FD" w:rsidRDefault="008061FD" w:rsidP="008061FD">
      <w:r>
        <w:separator/>
      </w:r>
    </w:p>
  </w:endnote>
  <w:endnote w:type="continuationSeparator" w:id="0">
    <w:p w:rsidR="008061FD" w:rsidRDefault="008061FD" w:rsidP="008061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1FD" w:rsidRDefault="008061FD" w:rsidP="008061FD">
      <w:r>
        <w:separator/>
      </w:r>
    </w:p>
  </w:footnote>
  <w:footnote w:type="continuationSeparator" w:id="0">
    <w:p w:rsidR="008061FD" w:rsidRDefault="008061FD" w:rsidP="008061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6869"/>
    <w:rsid w:val="00296869"/>
    <w:rsid w:val="002B5028"/>
    <w:rsid w:val="00360418"/>
    <w:rsid w:val="003E3D3C"/>
    <w:rsid w:val="00417D68"/>
    <w:rsid w:val="00465931"/>
    <w:rsid w:val="004C03AB"/>
    <w:rsid w:val="004E18A7"/>
    <w:rsid w:val="004E6577"/>
    <w:rsid w:val="00506CCD"/>
    <w:rsid w:val="006C61C5"/>
    <w:rsid w:val="00723627"/>
    <w:rsid w:val="00777C7D"/>
    <w:rsid w:val="008061FD"/>
    <w:rsid w:val="00810C9D"/>
    <w:rsid w:val="009267C3"/>
    <w:rsid w:val="00BA6A2B"/>
    <w:rsid w:val="00BB71F1"/>
    <w:rsid w:val="00CD4050"/>
    <w:rsid w:val="00CD5ABD"/>
    <w:rsid w:val="00DE722B"/>
    <w:rsid w:val="00E92C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8061FD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8061FD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06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061FD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06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061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Ming-Long</cp:lastModifiedBy>
  <cp:revision>17</cp:revision>
  <dcterms:created xsi:type="dcterms:W3CDTF">2017-09-26T03:01:00Z</dcterms:created>
  <dcterms:modified xsi:type="dcterms:W3CDTF">2019-10-12T07:18:00Z</dcterms:modified>
</cp:coreProperties>
</file>